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627E0" w14:textId="75456F6F" w:rsidR="00F33602" w:rsidRPr="00361424" w:rsidRDefault="00F33602" w:rsidP="00F3360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361424">
        <w:rPr>
          <w:rFonts w:ascii="Times New Roman" w:hAnsi="Times New Roman" w:cs="Times New Roman"/>
          <w:b/>
          <w:bCs/>
          <w:szCs w:val="24"/>
        </w:rPr>
        <w:t xml:space="preserve">S2 Table. </w:t>
      </w:r>
      <w:r w:rsidRPr="00361424">
        <w:rPr>
          <w:rFonts w:ascii="Times New Roman" w:hAnsi="Times New Roman" w:cs="Times New Roman"/>
          <w:szCs w:val="24"/>
        </w:rPr>
        <w:t>Sensitivity analysis among patients with more severe characteristics</w:t>
      </w:r>
      <w:r w:rsidRPr="00361424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486"/>
        <w:gridCol w:w="1202"/>
        <w:gridCol w:w="1386"/>
        <w:gridCol w:w="1181"/>
        <w:gridCol w:w="1246"/>
        <w:gridCol w:w="992"/>
        <w:gridCol w:w="1134"/>
        <w:gridCol w:w="1277"/>
        <w:gridCol w:w="1046"/>
      </w:tblGrid>
      <w:tr w:rsidR="00F33602" w:rsidRPr="00361424" w14:paraId="1DC588C1" w14:textId="77777777" w:rsidTr="006C239C">
        <w:trPr>
          <w:trHeight w:val="319"/>
          <w:tblHeader/>
        </w:trPr>
        <w:tc>
          <w:tcPr>
            <w:tcW w:w="1346" w:type="pct"/>
            <w:vMerge w:val="restart"/>
          </w:tcPr>
          <w:p w14:paraId="67449C22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eatment strategies among subgroup of patients</w:t>
            </w:r>
          </w:p>
        </w:tc>
        <w:tc>
          <w:tcPr>
            <w:tcW w:w="999" w:type="pct"/>
            <w:gridSpan w:val="2"/>
          </w:tcPr>
          <w:p w14:paraId="4E26A36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MST</w:t>
            </w:r>
          </w:p>
        </w:tc>
        <w:tc>
          <w:tcPr>
            <w:tcW w:w="1320" w:type="pct"/>
            <w:gridSpan w:val="3"/>
          </w:tcPr>
          <w:p w14:paraId="3B58C66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MST Difference</w:t>
            </w: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ared to ST</w:t>
            </w:r>
          </w:p>
        </w:tc>
        <w:tc>
          <w:tcPr>
            <w:tcW w:w="1335" w:type="pct"/>
            <w:gridSpan w:val="3"/>
          </w:tcPr>
          <w:p w14:paraId="57C0E2B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MST Difference</w:t>
            </w: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ared to FPV alone</w:t>
            </w:r>
          </w:p>
        </w:tc>
      </w:tr>
      <w:tr w:rsidR="00F33602" w:rsidRPr="00361424" w14:paraId="1155C5B2" w14:textId="77777777" w:rsidTr="006C239C">
        <w:trPr>
          <w:trHeight w:val="106"/>
          <w:tblHeader/>
        </w:trPr>
        <w:tc>
          <w:tcPr>
            <w:tcW w:w="1346" w:type="pct"/>
            <w:vMerge/>
          </w:tcPr>
          <w:p w14:paraId="3E1C0F88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</w:tcPr>
          <w:p w14:paraId="558CAFD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(days)</w:t>
            </w:r>
          </w:p>
        </w:tc>
        <w:tc>
          <w:tcPr>
            <w:tcW w:w="535" w:type="pct"/>
          </w:tcPr>
          <w:p w14:paraId="1141D5D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456" w:type="pct"/>
          </w:tcPr>
          <w:p w14:paraId="25B58F0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(days)</w:t>
            </w:r>
          </w:p>
        </w:tc>
        <w:tc>
          <w:tcPr>
            <w:tcW w:w="481" w:type="pct"/>
          </w:tcPr>
          <w:p w14:paraId="413D6F1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383" w:type="pct"/>
          </w:tcPr>
          <w:p w14:paraId="6CDB93E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438" w:type="pct"/>
          </w:tcPr>
          <w:p w14:paraId="3EC5065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(days)</w:t>
            </w:r>
          </w:p>
        </w:tc>
        <w:tc>
          <w:tcPr>
            <w:tcW w:w="493" w:type="pct"/>
          </w:tcPr>
          <w:p w14:paraId="2791FFB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404" w:type="pct"/>
          </w:tcPr>
          <w:p w14:paraId="270BF8D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33602" w:rsidRPr="00361424" w14:paraId="461C02E0" w14:textId="77777777" w:rsidTr="006C239C">
        <w:trPr>
          <w:trHeight w:val="319"/>
        </w:trPr>
        <w:tc>
          <w:tcPr>
            <w:tcW w:w="1346" w:type="pct"/>
            <w:shd w:val="clear" w:color="auto" w:fill="auto"/>
          </w:tcPr>
          <w:p w14:paraId="228DE7A0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rate-to-severe</w:t>
            </w:r>
          </w:p>
        </w:tc>
        <w:tc>
          <w:tcPr>
            <w:tcW w:w="464" w:type="pct"/>
            <w:shd w:val="clear" w:color="auto" w:fill="auto"/>
          </w:tcPr>
          <w:p w14:paraId="38FBB42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  <w:shd w:val="clear" w:color="auto" w:fill="auto"/>
          </w:tcPr>
          <w:p w14:paraId="2B3BEE0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pct"/>
            <w:shd w:val="clear" w:color="auto" w:fill="auto"/>
          </w:tcPr>
          <w:p w14:paraId="3527478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" w:type="pct"/>
            <w:shd w:val="clear" w:color="auto" w:fill="auto"/>
          </w:tcPr>
          <w:p w14:paraId="3EF0D13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3797723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</w:tcPr>
          <w:p w14:paraId="4805812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3" w:type="pct"/>
            <w:shd w:val="clear" w:color="auto" w:fill="auto"/>
          </w:tcPr>
          <w:p w14:paraId="1638482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</w:tcPr>
          <w:p w14:paraId="0833CBB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33602" w:rsidRPr="00361424" w14:paraId="3938BC20" w14:textId="77777777" w:rsidTr="006C239C">
        <w:trPr>
          <w:trHeight w:val="319"/>
        </w:trPr>
        <w:tc>
          <w:tcPr>
            <w:tcW w:w="1346" w:type="pct"/>
            <w:shd w:val="clear" w:color="auto" w:fill="auto"/>
          </w:tcPr>
          <w:p w14:paraId="3BA736D3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</w:p>
        </w:tc>
        <w:tc>
          <w:tcPr>
            <w:tcW w:w="464" w:type="pct"/>
            <w:shd w:val="clear" w:color="auto" w:fill="auto"/>
          </w:tcPr>
          <w:p w14:paraId="18EF024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88</w:t>
            </w:r>
          </w:p>
        </w:tc>
        <w:tc>
          <w:tcPr>
            <w:tcW w:w="535" w:type="pct"/>
            <w:shd w:val="clear" w:color="auto" w:fill="auto"/>
          </w:tcPr>
          <w:p w14:paraId="2436945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53,29.22</w:t>
            </w:r>
          </w:p>
        </w:tc>
        <w:tc>
          <w:tcPr>
            <w:tcW w:w="456" w:type="pct"/>
            <w:shd w:val="clear" w:color="auto" w:fill="auto"/>
          </w:tcPr>
          <w:p w14:paraId="5CE68D5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13C8855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0EAF37F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38" w:type="pct"/>
            <w:shd w:val="clear" w:color="auto" w:fill="auto"/>
          </w:tcPr>
          <w:p w14:paraId="7301BEE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  <w:shd w:val="clear" w:color="auto" w:fill="auto"/>
          </w:tcPr>
          <w:p w14:paraId="2505F0D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6FF5869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2363FF51" w14:textId="77777777" w:rsidTr="006C239C">
        <w:trPr>
          <w:trHeight w:val="319"/>
        </w:trPr>
        <w:tc>
          <w:tcPr>
            <w:tcW w:w="1346" w:type="pct"/>
            <w:shd w:val="clear" w:color="auto" w:fill="auto"/>
          </w:tcPr>
          <w:p w14:paraId="5095E1BA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PV alone</w:t>
            </w:r>
          </w:p>
        </w:tc>
        <w:tc>
          <w:tcPr>
            <w:tcW w:w="464" w:type="pct"/>
            <w:shd w:val="clear" w:color="auto" w:fill="auto"/>
          </w:tcPr>
          <w:p w14:paraId="21018F1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2</w:t>
            </w:r>
          </w:p>
        </w:tc>
        <w:tc>
          <w:tcPr>
            <w:tcW w:w="535" w:type="pct"/>
            <w:shd w:val="clear" w:color="auto" w:fill="auto"/>
          </w:tcPr>
          <w:p w14:paraId="53DA214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3,29.70</w:t>
            </w:r>
          </w:p>
        </w:tc>
        <w:tc>
          <w:tcPr>
            <w:tcW w:w="456" w:type="pct"/>
            <w:shd w:val="clear" w:color="auto" w:fill="auto"/>
          </w:tcPr>
          <w:p w14:paraId="723B205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4</w:t>
            </w:r>
          </w:p>
        </w:tc>
        <w:tc>
          <w:tcPr>
            <w:tcW w:w="481" w:type="pct"/>
            <w:shd w:val="clear" w:color="auto" w:fill="auto"/>
          </w:tcPr>
          <w:p w14:paraId="6154A65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,4.98</w:t>
            </w:r>
          </w:p>
        </w:tc>
        <w:tc>
          <w:tcPr>
            <w:tcW w:w="383" w:type="pct"/>
            <w:shd w:val="clear" w:color="auto" w:fill="auto"/>
          </w:tcPr>
          <w:p w14:paraId="077F01E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438" w:type="pct"/>
            <w:shd w:val="clear" w:color="auto" w:fill="auto"/>
          </w:tcPr>
          <w:p w14:paraId="2E788C4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  <w:shd w:val="clear" w:color="auto" w:fill="auto"/>
          </w:tcPr>
          <w:p w14:paraId="61AB453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028AD6E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1C6EE058" w14:textId="77777777" w:rsidTr="006C239C">
        <w:trPr>
          <w:trHeight w:val="319"/>
        </w:trPr>
        <w:tc>
          <w:tcPr>
            <w:tcW w:w="1346" w:type="pct"/>
            <w:shd w:val="clear" w:color="auto" w:fill="auto"/>
          </w:tcPr>
          <w:p w14:paraId="4E468943" w14:textId="278D1DFA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PV with </w:t>
            </w:r>
            <w:r w:rsidR="00361424"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a</w:t>
            </w:r>
          </w:p>
        </w:tc>
        <w:tc>
          <w:tcPr>
            <w:tcW w:w="464" w:type="pct"/>
            <w:shd w:val="clear" w:color="auto" w:fill="auto"/>
          </w:tcPr>
          <w:p w14:paraId="030CC11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1</w:t>
            </w:r>
          </w:p>
        </w:tc>
        <w:tc>
          <w:tcPr>
            <w:tcW w:w="535" w:type="pct"/>
            <w:shd w:val="clear" w:color="auto" w:fill="auto"/>
          </w:tcPr>
          <w:p w14:paraId="1B58122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1,29.91</w:t>
            </w:r>
          </w:p>
        </w:tc>
        <w:tc>
          <w:tcPr>
            <w:tcW w:w="456" w:type="pct"/>
            <w:shd w:val="clear" w:color="auto" w:fill="auto"/>
          </w:tcPr>
          <w:p w14:paraId="1CBC4B1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</w:t>
            </w:r>
          </w:p>
        </w:tc>
        <w:tc>
          <w:tcPr>
            <w:tcW w:w="481" w:type="pct"/>
            <w:shd w:val="clear" w:color="auto" w:fill="auto"/>
          </w:tcPr>
          <w:p w14:paraId="7E9A812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,4.86</w:t>
            </w:r>
          </w:p>
        </w:tc>
        <w:tc>
          <w:tcPr>
            <w:tcW w:w="383" w:type="pct"/>
            <w:shd w:val="clear" w:color="auto" w:fill="auto"/>
          </w:tcPr>
          <w:p w14:paraId="085AC64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438" w:type="pct"/>
            <w:shd w:val="clear" w:color="auto" w:fill="auto"/>
          </w:tcPr>
          <w:p w14:paraId="1D74B84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493" w:type="pct"/>
            <w:shd w:val="clear" w:color="auto" w:fill="auto"/>
          </w:tcPr>
          <w:p w14:paraId="21CD6D2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1,1.50</w:t>
            </w:r>
          </w:p>
        </w:tc>
        <w:tc>
          <w:tcPr>
            <w:tcW w:w="404" w:type="pct"/>
            <w:shd w:val="clear" w:color="auto" w:fill="auto"/>
          </w:tcPr>
          <w:p w14:paraId="60E06AD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2</w:t>
            </w:r>
          </w:p>
        </w:tc>
      </w:tr>
      <w:tr w:rsidR="00F33602" w:rsidRPr="00361424" w14:paraId="39BD4B60" w14:textId="77777777" w:rsidTr="006C239C">
        <w:trPr>
          <w:trHeight w:val="319"/>
        </w:trPr>
        <w:tc>
          <w:tcPr>
            <w:tcW w:w="1346" w:type="pct"/>
            <w:shd w:val="clear" w:color="auto" w:fill="auto"/>
          </w:tcPr>
          <w:p w14:paraId="64A15294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s with hypoxia</w:t>
            </w:r>
          </w:p>
        </w:tc>
        <w:tc>
          <w:tcPr>
            <w:tcW w:w="464" w:type="pct"/>
            <w:shd w:val="clear" w:color="auto" w:fill="auto"/>
          </w:tcPr>
          <w:p w14:paraId="1BE9E3F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  <w:shd w:val="clear" w:color="auto" w:fill="auto"/>
          </w:tcPr>
          <w:p w14:paraId="76DB394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pct"/>
            <w:shd w:val="clear" w:color="auto" w:fill="auto"/>
          </w:tcPr>
          <w:p w14:paraId="5331E5C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" w:type="pct"/>
            <w:shd w:val="clear" w:color="auto" w:fill="auto"/>
          </w:tcPr>
          <w:p w14:paraId="3C492D4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5E5BE8A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8" w:type="pct"/>
            <w:shd w:val="clear" w:color="auto" w:fill="auto"/>
          </w:tcPr>
          <w:p w14:paraId="06F8DD9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3" w:type="pct"/>
            <w:shd w:val="clear" w:color="auto" w:fill="auto"/>
          </w:tcPr>
          <w:p w14:paraId="1459563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</w:tcPr>
          <w:p w14:paraId="424DB24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33602" w:rsidRPr="00361424" w14:paraId="78B42A35" w14:textId="77777777" w:rsidTr="006C239C">
        <w:trPr>
          <w:trHeight w:val="319"/>
        </w:trPr>
        <w:tc>
          <w:tcPr>
            <w:tcW w:w="1346" w:type="pct"/>
          </w:tcPr>
          <w:p w14:paraId="2E0165D6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</w:p>
        </w:tc>
        <w:tc>
          <w:tcPr>
            <w:tcW w:w="464" w:type="pct"/>
          </w:tcPr>
          <w:p w14:paraId="06AC92E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1</w:t>
            </w:r>
          </w:p>
        </w:tc>
        <w:tc>
          <w:tcPr>
            <w:tcW w:w="535" w:type="pct"/>
          </w:tcPr>
          <w:p w14:paraId="258D027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9,28.33</w:t>
            </w:r>
          </w:p>
        </w:tc>
        <w:tc>
          <w:tcPr>
            <w:tcW w:w="456" w:type="pct"/>
          </w:tcPr>
          <w:p w14:paraId="2DA522F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81" w:type="pct"/>
          </w:tcPr>
          <w:p w14:paraId="333B485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" w:type="pct"/>
          </w:tcPr>
          <w:p w14:paraId="045390B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38" w:type="pct"/>
          </w:tcPr>
          <w:p w14:paraId="14E4A00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21DB8EE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7F04DD8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613E9AFC" w14:textId="77777777" w:rsidTr="006C239C">
        <w:trPr>
          <w:trHeight w:val="319"/>
        </w:trPr>
        <w:tc>
          <w:tcPr>
            <w:tcW w:w="1346" w:type="pct"/>
          </w:tcPr>
          <w:p w14:paraId="32C4381A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PV alone</w:t>
            </w:r>
          </w:p>
        </w:tc>
        <w:tc>
          <w:tcPr>
            <w:tcW w:w="464" w:type="pct"/>
          </w:tcPr>
          <w:p w14:paraId="2CA9193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07</w:t>
            </w:r>
          </w:p>
        </w:tc>
        <w:tc>
          <w:tcPr>
            <w:tcW w:w="535" w:type="pct"/>
          </w:tcPr>
          <w:p w14:paraId="6E39D9D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51,29.63</w:t>
            </w:r>
          </w:p>
        </w:tc>
        <w:tc>
          <w:tcPr>
            <w:tcW w:w="456" w:type="pct"/>
          </w:tcPr>
          <w:p w14:paraId="3C667B5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6</w:t>
            </w:r>
          </w:p>
        </w:tc>
        <w:tc>
          <w:tcPr>
            <w:tcW w:w="481" w:type="pct"/>
          </w:tcPr>
          <w:p w14:paraId="4296DD5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,9.32</w:t>
            </w:r>
          </w:p>
        </w:tc>
        <w:tc>
          <w:tcPr>
            <w:tcW w:w="383" w:type="pct"/>
          </w:tcPr>
          <w:p w14:paraId="30B76FC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438" w:type="pct"/>
          </w:tcPr>
          <w:p w14:paraId="0847550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3396729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2DB704C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6CDFAB05" w14:textId="77777777" w:rsidTr="006C239C">
        <w:trPr>
          <w:trHeight w:val="319"/>
        </w:trPr>
        <w:tc>
          <w:tcPr>
            <w:tcW w:w="1346" w:type="pct"/>
          </w:tcPr>
          <w:p w14:paraId="39CC8FD6" w14:textId="51DE4CF2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PV with </w:t>
            </w:r>
            <w:r w:rsidR="00361424"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a</w:t>
            </w:r>
          </w:p>
        </w:tc>
        <w:tc>
          <w:tcPr>
            <w:tcW w:w="464" w:type="pct"/>
          </w:tcPr>
          <w:p w14:paraId="77B6D9D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3</w:t>
            </w:r>
          </w:p>
        </w:tc>
        <w:tc>
          <w:tcPr>
            <w:tcW w:w="535" w:type="pct"/>
          </w:tcPr>
          <w:p w14:paraId="3CD0B3F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9,29.88</w:t>
            </w:r>
          </w:p>
        </w:tc>
        <w:tc>
          <w:tcPr>
            <w:tcW w:w="456" w:type="pct"/>
          </w:tcPr>
          <w:p w14:paraId="2D9441D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3</w:t>
            </w:r>
          </w:p>
        </w:tc>
        <w:tc>
          <w:tcPr>
            <w:tcW w:w="481" w:type="pct"/>
          </w:tcPr>
          <w:p w14:paraId="2BAE1F9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,10.68</w:t>
            </w:r>
          </w:p>
        </w:tc>
        <w:tc>
          <w:tcPr>
            <w:tcW w:w="383" w:type="pct"/>
          </w:tcPr>
          <w:p w14:paraId="51FF62F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438" w:type="pct"/>
          </w:tcPr>
          <w:p w14:paraId="4D854A0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493" w:type="pct"/>
          </w:tcPr>
          <w:p w14:paraId="0D76627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,1.17</w:t>
            </w:r>
          </w:p>
        </w:tc>
        <w:tc>
          <w:tcPr>
            <w:tcW w:w="404" w:type="pct"/>
          </w:tcPr>
          <w:p w14:paraId="11AB1F6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1</w:t>
            </w:r>
          </w:p>
        </w:tc>
      </w:tr>
      <w:tr w:rsidR="00F33602" w:rsidRPr="00361424" w14:paraId="52205772" w14:textId="77777777" w:rsidTr="006C239C">
        <w:trPr>
          <w:trHeight w:val="319"/>
        </w:trPr>
        <w:tc>
          <w:tcPr>
            <w:tcW w:w="1346" w:type="pct"/>
          </w:tcPr>
          <w:p w14:paraId="5BB0D667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ale patients </w:t>
            </w:r>
          </w:p>
        </w:tc>
        <w:tc>
          <w:tcPr>
            <w:tcW w:w="464" w:type="pct"/>
          </w:tcPr>
          <w:p w14:paraId="2A1E035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</w:tcPr>
          <w:p w14:paraId="5C73C75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pct"/>
          </w:tcPr>
          <w:p w14:paraId="60B4776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" w:type="pct"/>
          </w:tcPr>
          <w:p w14:paraId="0654A55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3" w:type="pct"/>
          </w:tcPr>
          <w:p w14:paraId="78580A6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8" w:type="pct"/>
          </w:tcPr>
          <w:p w14:paraId="64938DF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3" w:type="pct"/>
          </w:tcPr>
          <w:p w14:paraId="0BBA55A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</w:tcPr>
          <w:p w14:paraId="067503D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33602" w:rsidRPr="00361424" w14:paraId="65A75BB8" w14:textId="77777777" w:rsidTr="006C239C">
        <w:trPr>
          <w:trHeight w:val="319"/>
        </w:trPr>
        <w:tc>
          <w:tcPr>
            <w:tcW w:w="1346" w:type="pct"/>
          </w:tcPr>
          <w:p w14:paraId="3DC7872E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</w:p>
        </w:tc>
        <w:tc>
          <w:tcPr>
            <w:tcW w:w="464" w:type="pct"/>
          </w:tcPr>
          <w:p w14:paraId="2A99D69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2</w:t>
            </w:r>
          </w:p>
        </w:tc>
        <w:tc>
          <w:tcPr>
            <w:tcW w:w="535" w:type="pct"/>
          </w:tcPr>
          <w:p w14:paraId="6ACA216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1,28.43</w:t>
            </w:r>
          </w:p>
        </w:tc>
        <w:tc>
          <w:tcPr>
            <w:tcW w:w="456" w:type="pct"/>
          </w:tcPr>
          <w:p w14:paraId="676FDE8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81" w:type="pct"/>
          </w:tcPr>
          <w:p w14:paraId="49B9D6B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" w:type="pct"/>
          </w:tcPr>
          <w:p w14:paraId="796ED7E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38" w:type="pct"/>
          </w:tcPr>
          <w:p w14:paraId="2C5CFC2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0642322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348B78D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3D01BAAF" w14:textId="77777777" w:rsidTr="006C239C">
        <w:trPr>
          <w:trHeight w:val="319"/>
        </w:trPr>
        <w:tc>
          <w:tcPr>
            <w:tcW w:w="1346" w:type="pct"/>
          </w:tcPr>
          <w:p w14:paraId="6076819A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PV alone</w:t>
            </w:r>
          </w:p>
        </w:tc>
        <w:tc>
          <w:tcPr>
            <w:tcW w:w="464" w:type="pct"/>
          </w:tcPr>
          <w:p w14:paraId="3D56D00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06</w:t>
            </w:r>
          </w:p>
        </w:tc>
        <w:tc>
          <w:tcPr>
            <w:tcW w:w="535" w:type="pct"/>
          </w:tcPr>
          <w:p w14:paraId="467789A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70,29.43</w:t>
            </w:r>
          </w:p>
        </w:tc>
        <w:tc>
          <w:tcPr>
            <w:tcW w:w="456" w:type="pct"/>
          </w:tcPr>
          <w:p w14:paraId="72E81E0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4</w:t>
            </w:r>
          </w:p>
        </w:tc>
        <w:tc>
          <w:tcPr>
            <w:tcW w:w="481" w:type="pct"/>
          </w:tcPr>
          <w:p w14:paraId="4DD527B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,5.07</w:t>
            </w:r>
          </w:p>
        </w:tc>
        <w:tc>
          <w:tcPr>
            <w:tcW w:w="383" w:type="pct"/>
          </w:tcPr>
          <w:p w14:paraId="05619FA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438" w:type="pct"/>
          </w:tcPr>
          <w:p w14:paraId="0D35988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5C29B0A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466C1F8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15656DA6" w14:textId="77777777" w:rsidTr="006C239C">
        <w:trPr>
          <w:trHeight w:val="319"/>
        </w:trPr>
        <w:tc>
          <w:tcPr>
            <w:tcW w:w="1346" w:type="pct"/>
          </w:tcPr>
          <w:p w14:paraId="06639A1A" w14:textId="63D1C64C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PV with </w:t>
            </w:r>
            <w:r w:rsidR="00361424"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a</w:t>
            </w:r>
          </w:p>
        </w:tc>
        <w:tc>
          <w:tcPr>
            <w:tcW w:w="464" w:type="pct"/>
          </w:tcPr>
          <w:p w14:paraId="361B98B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5</w:t>
            </w:r>
          </w:p>
        </w:tc>
        <w:tc>
          <w:tcPr>
            <w:tcW w:w="535" w:type="pct"/>
          </w:tcPr>
          <w:p w14:paraId="5BBE399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28,29.81</w:t>
            </w:r>
          </w:p>
        </w:tc>
        <w:tc>
          <w:tcPr>
            <w:tcW w:w="456" w:type="pct"/>
          </w:tcPr>
          <w:p w14:paraId="2BB4F80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3</w:t>
            </w:r>
          </w:p>
        </w:tc>
        <w:tc>
          <w:tcPr>
            <w:tcW w:w="481" w:type="pct"/>
          </w:tcPr>
          <w:p w14:paraId="589CF78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,5.89</w:t>
            </w:r>
          </w:p>
        </w:tc>
        <w:tc>
          <w:tcPr>
            <w:tcW w:w="383" w:type="pct"/>
          </w:tcPr>
          <w:p w14:paraId="18D0794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438" w:type="pct"/>
          </w:tcPr>
          <w:p w14:paraId="10C8F84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493" w:type="pct"/>
          </w:tcPr>
          <w:p w14:paraId="08E975B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0,1.67</w:t>
            </w:r>
          </w:p>
        </w:tc>
        <w:tc>
          <w:tcPr>
            <w:tcW w:w="404" w:type="pct"/>
          </w:tcPr>
          <w:p w14:paraId="7F55B09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4</w:t>
            </w:r>
          </w:p>
        </w:tc>
      </w:tr>
      <w:tr w:rsidR="00F33602" w:rsidRPr="00361424" w14:paraId="66FF4CCA" w14:textId="77777777" w:rsidTr="006C239C">
        <w:trPr>
          <w:trHeight w:val="319"/>
        </w:trPr>
        <w:tc>
          <w:tcPr>
            <w:tcW w:w="1346" w:type="pct"/>
          </w:tcPr>
          <w:p w14:paraId="6F2C4175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tients with </w:t>
            </w: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ge &gt; 60 </w:t>
            </w:r>
          </w:p>
        </w:tc>
        <w:tc>
          <w:tcPr>
            <w:tcW w:w="464" w:type="pct"/>
          </w:tcPr>
          <w:p w14:paraId="0FD822A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</w:tcPr>
          <w:p w14:paraId="71B587B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pct"/>
          </w:tcPr>
          <w:p w14:paraId="5C24D37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" w:type="pct"/>
          </w:tcPr>
          <w:p w14:paraId="0BD187D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3" w:type="pct"/>
          </w:tcPr>
          <w:p w14:paraId="00546C5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8" w:type="pct"/>
          </w:tcPr>
          <w:p w14:paraId="41CD126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3" w:type="pct"/>
          </w:tcPr>
          <w:p w14:paraId="7348009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</w:tcPr>
          <w:p w14:paraId="2C4B7CC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33602" w:rsidRPr="00361424" w14:paraId="1A2B500C" w14:textId="77777777" w:rsidTr="006C239C">
        <w:trPr>
          <w:trHeight w:val="319"/>
        </w:trPr>
        <w:tc>
          <w:tcPr>
            <w:tcW w:w="1346" w:type="pct"/>
          </w:tcPr>
          <w:p w14:paraId="6B31C170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</w:p>
        </w:tc>
        <w:tc>
          <w:tcPr>
            <w:tcW w:w="464" w:type="pct"/>
          </w:tcPr>
          <w:p w14:paraId="6ED6E0A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8</w:t>
            </w:r>
          </w:p>
        </w:tc>
        <w:tc>
          <w:tcPr>
            <w:tcW w:w="535" w:type="pct"/>
          </w:tcPr>
          <w:p w14:paraId="4474F6A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9,29.87</w:t>
            </w:r>
          </w:p>
        </w:tc>
        <w:tc>
          <w:tcPr>
            <w:tcW w:w="456" w:type="pct"/>
          </w:tcPr>
          <w:p w14:paraId="56264C7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81" w:type="pct"/>
          </w:tcPr>
          <w:p w14:paraId="165134A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" w:type="pct"/>
          </w:tcPr>
          <w:p w14:paraId="445C901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38" w:type="pct"/>
          </w:tcPr>
          <w:p w14:paraId="2E11153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60674AF9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75B41F8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51C82D59" w14:textId="77777777" w:rsidTr="006C239C">
        <w:trPr>
          <w:trHeight w:val="319"/>
        </w:trPr>
        <w:tc>
          <w:tcPr>
            <w:tcW w:w="1346" w:type="pct"/>
          </w:tcPr>
          <w:p w14:paraId="0AAA9E86" w14:textId="77777777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PV alone</w:t>
            </w:r>
          </w:p>
        </w:tc>
        <w:tc>
          <w:tcPr>
            <w:tcW w:w="464" w:type="pct"/>
          </w:tcPr>
          <w:p w14:paraId="4E903D1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8</w:t>
            </w:r>
          </w:p>
        </w:tc>
        <w:tc>
          <w:tcPr>
            <w:tcW w:w="535" w:type="pct"/>
          </w:tcPr>
          <w:p w14:paraId="0E838C7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4,29.43</w:t>
            </w:r>
          </w:p>
        </w:tc>
        <w:tc>
          <w:tcPr>
            <w:tcW w:w="456" w:type="pct"/>
          </w:tcPr>
          <w:p w14:paraId="67B0A28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0</w:t>
            </w:r>
          </w:p>
        </w:tc>
        <w:tc>
          <w:tcPr>
            <w:tcW w:w="481" w:type="pct"/>
          </w:tcPr>
          <w:p w14:paraId="7E57BAB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2,6.11</w:t>
            </w:r>
          </w:p>
        </w:tc>
        <w:tc>
          <w:tcPr>
            <w:tcW w:w="383" w:type="pct"/>
          </w:tcPr>
          <w:p w14:paraId="06A37FC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438" w:type="pct"/>
          </w:tcPr>
          <w:p w14:paraId="496A126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055168E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1F31BA6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7311518A" w14:textId="77777777" w:rsidTr="006C239C">
        <w:trPr>
          <w:trHeight w:val="319"/>
        </w:trPr>
        <w:tc>
          <w:tcPr>
            <w:tcW w:w="1346" w:type="pct"/>
          </w:tcPr>
          <w:p w14:paraId="078090D1" w14:textId="05106A20" w:rsidR="00F33602" w:rsidRPr="00361424" w:rsidRDefault="00F33602" w:rsidP="006C23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PV with </w:t>
            </w:r>
            <w:r w:rsidR="00361424"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a</w:t>
            </w:r>
          </w:p>
        </w:tc>
        <w:tc>
          <w:tcPr>
            <w:tcW w:w="464" w:type="pct"/>
          </w:tcPr>
          <w:p w14:paraId="6A40617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09</w:t>
            </w:r>
          </w:p>
        </w:tc>
        <w:tc>
          <w:tcPr>
            <w:tcW w:w="535" w:type="pct"/>
          </w:tcPr>
          <w:p w14:paraId="42E7ED4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55,29.65</w:t>
            </w:r>
          </w:p>
        </w:tc>
        <w:tc>
          <w:tcPr>
            <w:tcW w:w="456" w:type="pct"/>
          </w:tcPr>
          <w:p w14:paraId="56863E2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2</w:t>
            </w:r>
          </w:p>
        </w:tc>
        <w:tc>
          <w:tcPr>
            <w:tcW w:w="481" w:type="pct"/>
          </w:tcPr>
          <w:p w14:paraId="770ACF4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4,7.37</w:t>
            </w:r>
          </w:p>
        </w:tc>
        <w:tc>
          <w:tcPr>
            <w:tcW w:w="383" w:type="pct"/>
          </w:tcPr>
          <w:p w14:paraId="74BDEB3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438" w:type="pct"/>
          </w:tcPr>
          <w:p w14:paraId="34F4BD4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93" w:type="pct"/>
          </w:tcPr>
          <w:p w14:paraId="2C0EE84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,0.84</w:t>
            </w:r>
          </w:p>
        </w:tc>
        <w:tc>
          <w:tcPr>
            <w:tcW w:w="404" w:type="pct"/>
          </w:tcPr>
          <w:p w14:paraId="52F09858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8</w:t>
            </w:r>
          </w:p>
        </w:tc>
      </w:tr>
      <w:tr w:rsidR="00F33602" w:rsidRPr="00361424" w14:paraId="75E64D52" w14:textId="77777777" w:rsidTr="006C239C">
        <w:trPr>
          <w:trHeight w:val="319"/>
        </w:trPr>
        <w:tc>
          <w:tcPr>
            <w:tcW w:w="1346" w:type="pct"/>
          </w:tcPr>
          <w:p w14:paraId="7A7218B6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s with</w:t>
            </w: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 any</w:t>
            </w:r>
            <w:r w:rsidRPr="003614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ccine</w:t>
            </w:r>
          </w:p>
        </w:tc>
        <w:tc>
          <w:tcPr>
            <w:tcW w:w="464" w:type="pct"/>
          </w:tcPr>
          <w:p w14:paraId="062AE87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</w:tcPr>
          <w:p w14:paraId="3724074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pct"/>
          </w:tcPr>
          <w:p w14:paraId="7C38DD0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" w:type="pct"/>
          </w:tcPr>
          <w:p w14:paraId="2C8531E3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3" w:type="pct"/>
          </w:tcPr>
          <w:p w14:paraId="0CD7962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8" w:type="pct"/>
          </w:tcPr>
          <w:p w14:paraId="45A9057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3" w:type="pct"/>
          </w:tcPr>
          <w:p w14:paraId="0043FDF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</w:tcPr>
          <w:p w14:paraId="4B722AF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33602" w:rsidRPr="00361424" w14:paraId="701E97C3" w14:textId="77777777" w:rsidTr="006C239C">
        <w:trPr>
          <w:trHeight w:val="319"/>
        </w:trPr>
        <w:tc>
          <w:tcPr>
            <w:tcW w:w="1346" w:type="pct"/>
          </w:tcPr>
          <w:p w14:paraId="1F312EFD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</w:p>
        </w:tc>
        <w:tc>
          <w:tcPr>
            <w:tcW w:w="464" w:type="pct"/>
          </w:tcPr>
          <w:p w14:paraId="3CE45E7A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6</w:t>
            </w:r>
          </w:p>
        </w:tc>
        <w:tc>
          <w:tcPr>
            <w:tcW w:w="535" w:type="pct"/>
          </w:tcPr>
          <w:p w14:paraId="20093B8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02,29.31</w:t>
            </w:r>
          </w:p>
        </w:tc>
        <w:tc>
          <w:tcPr>
            <w:tcW w:w="456" w:type="pct"/>
          </w:tcPr>
          <w:p w14:paraId="1D3C546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81" w:type="pct"/>
          </w:tcPr>
          <w:p w14:paraId="2E7F928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83" w:type="pct"/>
          </w:tcPr>
          <w:p w14:paraId="6F25BA21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38" w:type="pct"/>
          </w:tcPr>
          <w:p w14:paraId="156289D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004DB3C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3FF68A2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52830647" w14:textId="77777777" w:rsidTr="006C239C">
        <w:trPr>
          <w:trHeight w:val="319"/>
        </w:trPr>
        <w:tc>
          <w:tcPr>
            <w:tcW w:w="1346" w:type="pct"/>
          </w:tcPr>
          <w:p w14:paraId="60B118C3" w14:textId="77777777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PV alone</w:t>
            </w:r>
          </w:p>
        </w:tc>
        <w:tc>
          <w:tcPr>
            <w:tcW w:w="464" w:type="pct"/>
          </w:tcPr>
          <w:p w14:paraId="050FD38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7</w:t>
            </w:r>
          </w:p>
        </w:tc>
        <w:tc>
          <w:tcPr>
            <w:tcW w:w="535" w:type="pct"/>
          </w:tcPr>
          <w:p w14:paraId="4B32779F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5,29.78</w:t>
            </w:r>
          </w:p>
        </w:tc>
        <w:tc>
          <w:tcPr>
            <w:tcW w:w="456" w:type="pct"/>
          </w:tcPr>
          <w:p w14:paraId="6A23F496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481" w:type="pct"/>
          </w:tcPr>
          <w:p w14:paraId="006B18EE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,2.36</w:t>
            </w:r>
          </w:p>
        </w:tc>
        <w:tc>
          <w:tcPr>
            <w:tcW w:w="383" w:type="pct"/>
          </w:tcPr>
          <w:p w14:paraId="27A80E4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438" w:type="pct"/>
          </w:tcPr>
          <w:p w14:paraId="7539370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93" w:type="pct"/>
          </w:tcPr>
          <w:p w14:paraId="2F01D0F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04" w:type="pct"/>
          </w:tcPr>
          <w:p w14:paraId="73BA70B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F33602" w:rsidRPr="00361424" w14:paraId="7BA7F6EE" w14:textId="77777777" w:rsidTr="00361424">
        <w:trPr>
          <w:trHeight w:val="43"/>
        </w:trPr>
        <w:tc>
          <w:tcPr>
            <w:tcW w:w="1346" w:type="pct"/>
          </w:tcPr>
          <w:p w14:paraId="0794BDEB" w14:textId="37BBA77E" w:rsidR="00F33602" w:rsidRPr="00361424" w:rsidRDefault="00F33602" w:rsidP="006C239C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PV with </w:t>
            </w:r>
            <w:r w:rsidR="00361424"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3614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a</w:t>
            </w:r>
          </w:p>
        </w:tc>
        <w:tc>
          <w:tcPr>
            <w:tcW w:w="464" w:type="pct"/>
          </w:tcPr>
          <w:p w14:paraId="704697F7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4</w:t>
            </w:r>
          </w:p>
        </w:tc>
        <w:tc>
          <w:tcPr>
            <w:tcW w:w="535" w:type="pct"/>
          </w:tcPr>
          <w:p w14:paraId="5F40D664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8,29.89</w:t>
            </w:r>
          </w:p>
        </w:tc>
        <w:tc>
          <w:tcPr>
            <w:tcW w:w="456" w:type="pct"/>
          </w:tcPr>
          <w:p w14:paraId="556D9750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481" w:type="pct"/>
          </w:tcPr>
          <w:p w14:paraId="6852C1DC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5,4.41</w:t>
            </w:r>
          </w:p>
        </w:tc>
        <w:tc>
          <w:tcPr>
            <w:tcW w:w="383" w:type="pct"/>
          </w:tcPr>
          <w:p w14:paraId="49E4010B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3</w:t>
            </w:r>
          </w:p>
        </w:tc>
        <w:tc>
          <w:tcPr>
            <w:tcW w:w="438" w:type="pct"/>
          </w:tcPr>
          <w:p w14:paraId="4B08E0F5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493" w:type="pct"/>
          </w:tcPr>
          <w:p w14:paraId="2EAAE84D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,0.56</w:t>
            </w:r>
          </w:p>
        </w:tc>
        <w:tc>
          <w:tcPr>
            <w:tcW w:w="404" w:type="pct"/>
          </w:tcPr>
          <w:p w14:paraId="6D9EAEE2" w14:textId="77777777" w:rsidR="00F33602" w:rsidRPr="00361424" w:rsidRDefault="00F33602" w:rsidP="006C239C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614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0</w:t>
            </w:r>
          </w:p>
        </w:tc>
      </w:tr>
    </w:tbl>
    <w:p w14:paraId="07D30B8D" w14:textId="07DF0860" w:rsidR="00DC16CC" w:rsidRPr="00361424" w:rsidRDefault="00361424" w:rsidP="00DC16CC">
      <w:pPr>
        <w:rPr>
          <w:rFonts w:ascii="Times New Roman" w:hAnsi="Times New Roman" w:cs="Times New Roman"/>
          <w:szCs w:val="24"/>
        </w:rPr>
      </w:pPr>
      <w:r w:rsidRPr="00361424">
        <w:rPr>
          <w:rFonts w:ascii="Times New Roman" w:hAnsi="Times New Roman" w:cs="Times New Roman"/>
          <w:b/>
          <w:bCs/>
          <w:szCs w:val="24"/>
        </w:rPr>
        <w:t>Abbreviations:</w:t>
      </w:r>
      <w:r>
        <w:rPr>
          <w:rFonts w:ascii="Times New Roman" w:hAnsi="Times New Roman" w:cs="Times New Roman"/>
          <w:szCs w:val="24"/>
        </w:rPr>
        <w:t xml:space="preserve"> CI, confidence interval; Dexa, dexamethasone; FPV, favipiravir; RMST, restricted mean survival time; ST, standard care.</w:t>
      </w:r>
    </w:p>
    <w:sectPr w:rsidR="00DC16CC" w:rsidRPr="00361424" w:rsidSect="00343F1F">
      <w:footerReference w:type="even" r:id="rId8"/>
      <w:footerReference w:type="default" r:id="rId9"/>
      <w:pgSz w:w="15840" w:h="12240" w:orient="landscape"/>
      <w:pgMar w:top="1440" w:right="1440" w:bottom="20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2222E" w14:textId="77777777" w:rsidR="00C818C8" w:rsidRDefault="00C818C8" w:rsidP="0054549B">
      <w:r>
        <w:separator/>
      </w:r>
    </w:p>
  </w:endnote>
  <w:endnote w:type="continuationSeparator" w:id="0">
    <w:p w14:paraId="36B2792E" w14:textId="77777777" w:rsidR="00C818C8" w:rsidRDefault="00C818C8" w:rsidP="0054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6716841"/>
      <w:docPartObj>
        <w:docPartGallery w:val="Page Numbers (Bottom of Page)"/>
        <w:docPartUnique/>
      </w:docPartObj>
    </w:sdtPr>
    <w:sdtContent>
      <w:p w14:paraId="1DA3B534" w14:textId="2B02F87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9955B" w14:textId="77777777" w:rsidR="0054549B" w:rsidRDefault="00545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4543087"/>
      <w:docPartObj>
        <w:docPartGallery w:val="Page Numbers (Bottom of Page)"/>
        <w:docPartUnique/>
      </w:docPartObj>
    </w:sdtPr>
    <w:sdtContent>
      <w:p w14:paraId="3F240E3B" w14:textId="47D1650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BC3D1" w14:textId="77777777" w:rsidR="0054549B" w:rsidRDefault="00545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98AAB" w14:textId="77777777" w:rsidR="00C818C8" w:rsidRDefault="00C818C8" w:rsidP="0054549B">
      <w:r>
        <w:separator/>
      </w:r>
    </w:p>
  </w:footnote>
  <w:footnote w:type="continuationSeparator" w:id="0">
    <w:p w14:paraId="5F88D4BA" w14:textId="77777777" w:rsidR="00C818C8" w:rsidRDefault="00C818C8" w:rsidP="005454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5DAC"/>
    <w:multiLevelType w:val="hybridMultilevel"/>
    <w:tmpl w:val="D10400FA"/>
    <w:lvl w:ilvl="0" w:tplc="7C403B0E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0456CF"/>
    <w:multiLevelType w:val="hybridMultilevel"/>
    <w:tmpl w:val="3C5E382E"/>
    <w:lvl w:ilvl="0" w:tplc="06B6BA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15B0E"/>
    <w:multiLevelType w:val="hybridMultilevel"/>
    <w:tmpl w:val="ED323C90"/>
    <w:lvl w:ilvl="0" w:tplc="9A16A900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206828">
    <w:abstractNumId w:val="1"/>
  </w:num>
  <w:num w:numId="2" w16cid:durableId="2124305174">
    <w:abstractNumId w:val="2"/>
  </w:num>
  <w:num w:numId="3" w16cid:durableId="164170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1F"/>
    <w:rsid w:val="00007AB8"/>
    <w:rsid w:val="00012938"/>
    <w:rsid w:val="00022D9D"/>
    <w:rsid w:val="0002479D"/>
    <w:rsid w:val="000278A5"/>
    <w:rsid w:val="000373C9"/>
    <w:rsid w:val="0004220D"/>
    <w:rsid w:val="000563F4"/>
    <w:rsid w:val="00056982"/>
    <w:rsid w:val="000579B0"/>
    <w:rsid w:val="00057CB6"/>
    <w:rsid w:val="000619C2"/>
    <w:rsid w:val="00064ED4"/>
    <w:rsid w:val="000779B1"/>
    <w:rsid w:val="0008238E"/>
    <w:rsid w:val="0008619A"/>
    <w:rsid w:val="000A5934"/>
    <w:rsid w:val="000B1C96"/>
    <w:rsid w:val="000D2338"/>
    <w:rsid w:val="000D6A57"/>
    <w:rsid w:val="000E3E16"/>
    <w:rsid w:val="000E4E38"/>
    <w:rsid w:val="000E66E9"/>
    <w:rsid w:val="000F2D48"/>
    <w:rsid w:val="001026C1"/>
    <w:rsid w:val="00107C02"/>
    <w:rsid w:val="00115F80"/>
    <w:rsid w:val="001202ED"/>
    <w:rsid w:val="00123F49"/>
    <w:rsid w:val="001252FE"/>
    <w:rsid w:val="00125A69"/>
    <w:rsid w:val="00125C4F"/>
    <w:rsid w:val="00127FF1"/>
    <w:rsid w:val="0013617C"/>
    <w:rsid w:val="00141801"/>
    <w:rsid w:val="001540BC"/>
    <w:rsid w:val="00155FA4"/>
    <w:rsid w:val="00170808"/>
    <w:rsid w:val="0017648C"/>
    <w:rsid w:val="001775AA"/>
    <w:rsid w:val="001946E6"/>
    <w:rsid w:val="001A1FC5"/>
    <w:rsid w:val="001A20B2"/>
    <w:rsid w:val="001A4F1F"/>
    <w:rsid w:val="001D4E39"/>
    <w:rsid w:val="001D6A9E"/>
    <w:rsid w:val="001D7179"/>
    <w:rsid w:val="001E5140"/>
    <w:rsid w:val="001E5F93"/>
    <w:rsid w:val="00202B01"/>
    <w:rsid w:val="002035C4"/>
    <w:rsid w:val="00212A97"/>
    <w:rsid w:val="0021515A"/>
    <w:rsid w:val="00216D69"/>
    <w:rsid w:val="0022485D"/>
    <w:rsid w:val="00225227"/>
    <w:rsid w:val="002266AF"/>
    <w:rsid w:val="00232719"/>
    <w:rsid w:val="00246D25"/>
    <w:rsid w:val="00257EDD"/>
    <w:rsid w:val="002609C0"/>
    <w:rsid w:val="00261044"/>
    <w:rsid w:val="00284F67"/>
    <w:rsid w:val="002861B9"/>
    <w:rsid w:val="0029543E"/>
    <w:rsid w:val="002A127C"/>
    <w:rsid w:val="002A4D21"/>
    <w:rsid w:val="002C6CDC"/>
    <w:rsid w:val="002D2EEF"/>
    <w:rsid w:val="002D3F87"/>
    <w:rsid w:val="002D5C86"/>
    <w:rsid w:val="002D61C4"/>
    <w:rsid w:val="002E1C1B"/>
    <w:rsid w:val="002E6E24"/>
    <w:rsid w:val="002F45FE"/>
    <w:rsid w:val="002F6341"/>
    <w:rsid w:val="00307FD1"/>
    <w:rsid w:val="00314639"/>
    <w:rsid w:val="00324BF3"/>
    <w:rsid w:val="003336C4"/>
    <w:rsid w:val="00343F1F"/>
    <w:rsid w:val="00347989"/>
    <w:rsid w:val="00361424"/>
    <w:rsid w:val="003632A3"/>
    <w:rsid w:val="0036757E"/>
    <w:rsid w:val="00367D81"/>
    <w:rsid w:val="00377B35"/>
    <w:rsid w:val="003810D5"/>
    <w:rsid w:val="00381BA6"/>
    <w:rsid w:val="0039099C"/>
    <w:rsid w:val="00397D46"/>
    <w:rsid w:val="003A1549"/>
    <w:rsid w:val="003A34BB"/>
    <w:rsid w:val="003C6031"/>
    <w:rsid w:val="003E28BF"/>
    <w:rsid w:val="003E5270"/>
    <w:rsid w:val="003E6D94"/>
    <w:rsid w:val="003F0C96"/>
    <w:rsid w:val="003F7BB1"/>
    <w:rsid w:val="003F7C98"/>
    <w:rsid w:val="004059BF"/>
    <w:rsid w:val="00405D65"/>
    <w:rsid w:val="004076CB"/>
    <w:rsid w:val="0042011F"/>
    <w:rsid w:val="004224E1"/>
    <w:rsid w:val="00431AEE"/>
    <w:rsid w:val="00434E76"/>
    <w:rsid w:val="0043553D"/>
    <w:rsid w:val="0045552D"/>
    <w:rsid w:val="00464584"/>
    <w:rsid w:val="0047012C"/>
    <w:rsid w:val="0047186E"/>
    <w:rsid w:val="0048615D"/>
    <w:rsid w:val="004A1AA0"/>
    <w:rsid w:val="004A55E7"/>
    <w:rsid w:val="004A6DCD"/>
    <w:rsid w:val="004B1835"/>
    <w:rsid w:val="004B3081"/>
    <w:rsid w:val="004C2DAD"/>
    <w:rsid w:val="004D35B8"/>
    <w:rsid w:val="004E01CB"/>
    <w:rsid w:val="004E5670"/>
    <w:rsid w:val="004F5E60"/>
    <w:rsid w:val="00504F06"/>
    <w:rsid w:val="00506572"/>
    <w:rsid w:val="00511BB7"/>
    <w:rsid w:val="00512768"/>
    <w:rsid w:val="0052450E"/>
    <w:rsid w:val="00527195"/>
    <w:rsid w:val="00527DF5"/>
    <w:rsid w:val="0053779A"/>
    <w:rsid w:val="005409A7"/>
    <w:rsid w:val="0054549B"/>
    <w:rsid w:val="00557B53"/>
    <w:rsid w:val="00572EF2"/>
    <w:rsid w:val="00574AE9"/>
    <w:rsid w:val="00577C73"/>
    <w:rsid w:val="005A4959"/>
    <w:rsid w:val="005B05A6"/>
    <w:rsid w:val="005C06F8"/>
    <w:rsid w:val="005C2AB0"/>
    <w:rsid w:val="005D6FAB"/>
    <w:rsid w:val="005E45DD"/>
    <w:rsid w:val="005E5A2B"/>
    <w:rsid w:val="00601E21"/>
    <w:rsid w:val="006112AA"/>
    <w:rsid w:val="006126C6"/>
    <w:rsid w:val="006131F6"/>
    <w:rsid w:val="00650A75"/>
    <w:rsid w:val="00667C88"/>
    <w:rsid w:val="006703AD"/>
    <w:rsid w:val="00673281"/>
    <w:rsid w:val="00677C36"/>
    <w:rsid w:val="00693071"/>
    <w:rsid w:val="006B1CFC"/>
    <w:rsid w:val="006B4EA6"/>
    <w:rsid w:val="006C389C"/>
    <w:rsid w:val="006D0C1E"/>
    <w:rsid w:val="006D4483"/>
    <w:rsid w:val="006E0898"/>
    <w:rsid w:val="006E783A"/>
    <w:rsid w:val="006F2A07"/>
    <w:rsid w:val="00703250"/>
    <w:rsid w:val="007032C7"/>
    <w:rsid w:val="0070726C"/>
    <w:rsid w:val="00741D37"/>
    <w:rsid w:val="007521B7"/>
    <w:rsid w:val="00760481"/>
    <w:rsid w:val="00761F25"/>
    <w:rsid w:val="007638A0"/>
    <w:rsid w:val="007730F7"/>
    <w:rsid w:val="0079171D"/>
    <w:rsid w:val="007A0098"/>
    <w:rsid w:val="007A3578"/>
    <w:rsid w:val="007B473C"/>
    <w:rsid w:val="007B511B"/>
    <w:rsid w:val="007F6297"/>
    <w:rsid w:val="008002AD"/>
    <w:rsid w:val="00807E4F"/>
    <w:rsid w:val="00810242"/>
    <w:rsid w:val="00811CC4"/>
    <w:rsid w:val="00817A37"/>
    <w:rsid w:val="00852899"/>
    <w:rsid w:val="008628EC"/>
    <w:rsid w:val="00863C84"/>
    <w:rsid w:val="00864306"/>
    <w:rsid w:val="0086578B"/>
    <w:rsid w:val="00891D40"/>
    <w:rsid w:val="008A6AA2"/>
    <w:rsid w:val="008B7EB2"/>
    <w:rsid w:val="008D1BE9"/>
    <w:rsid w:val="008E6D91"/>
    <w:rsid w:val="008F2071"/>
    <w:rsid w:val="008F3550"/>
    <w:rsid w:val="00903DAF"/>
    <w:rsid w:val="009079B2"/>
    <w:rsid w:val="00914D39"/>
    <w:rsid w:val="009315E6"/>
    <w:rsid w:val="0094749C"/>
    <w:rsid w:val="00956110"/>
    <w:rsid w:val="00966D4F"/>
    <w:rsid w:val="00980D4A"/>
    <w:rsid w:val="00982852"/>
    <w:rsid w:val="00991743"/>
    <w:rsid w:val="009A2AA1"/>
    <w:rsid w:val="009C70B4"/>
    <w:rsid w:val="009D4B4F"/>
    <w:rsid w:val="009E0E8F"/>
    <w:rsid w:val="009E63B5"/>
    <w:rsid w:val="009F4D43"/>
    <w:rsid w:val="00A00751"/>
    <w:rsid w:val="00A00AD9"/>
    <w:rsid w:val="00A02272"/>
    <w:rsid w:val="00A12215"/>
    <w:rsid w:val="00A27AAB"/>
    <w:rsid w:val="00A651D6"/>
    <w:rsid w:val="00A7096D"/>
    <w:rsid w:val="00A71BC4"/>
    <w:rsid w:val="00A71CF5"/>
    <w:rsid w:val="00A71E98"/>
    <w:rsid w:val="00A72325"/>
    <w:rsid w:val="00A72435"/>
    <w:rsid w:val="00A7586B"/>
    <w:rsid w:val="00A762C6"/>
    <w:rsid w:val="00A77802"/>
    <w:rsid w:val="00A919E3"/>
    <w:rsid w:val="00AB512C"/>
    <w:rsid w:val="00AB6681"/>
    <w:rsid w:val="00AC089E"/>
    <w:rsid w:val="00AD2A87"/>
    <w:rsid w:val="00AD3C4A"/>
    <w:rsid w:val="00AE2ADA"/>
    <w:rsid w:val="00AE5460"/>
    <w:rsid w:val="00AF54D8"/>
    <w:rsid w:val="00B104C8"/>
    <w:rsid w:val="00B1543F"/>
    <w:rsid w:val="00B179B9"/>
    <w:rsid w:val="00B20001"/>
    <w:rsid w:val="00B215F3"/>
    <w:rsid w:val="00B24951"/>
    <w:rsid w:val="00B34253"/>
    <w:rsid w:val="00B40CDD"/>
    <w:rsid w:val="00B4348A"/>
    <w:rsid w:val="00B51B4B"/>
    <w:rsid w:val="00B57F07"/>
    <w:rsid w:val="00BA1522"/>
    <w:rsid w:val="00BB28B1"/>
    <w:rsid w:val="00BC2C85"/>
    <w:rsid w:val="00BD034F"/>
    <w:rsid w:val="00BD28CE"/>
    <w:rsid w:val="00BE0F6C"/>
    <w:rsid w:val="00BE2047"/>
    <w:rsid w:val="00BF510E"/>
    <w:rsid w:val="00BF59F2"/>
    <w:rsid w:val="00C148C8"/>
    <w:rsid w:val="00C14FE3"/>
    <w:rsid w:val="00C23CAA"/>
    <w:rsid w:val="00C32EF6"/>
    <w:rsid w:val="00C3672F"/>
    <w:rsid w:val="00C549D8"/>
    <w:rsid w:val="00C55F52"/>
    <w:rsid w:val="00C5777F"/>
    <w:rsid w:val="00C610D8"/>
    <w:rsid w:val="00C72936"/>
    <w:rsid w:val="00C818C8"/>
    <w:rsid w:val="00C85C52"/>
    <w:rsid w:val="00C95EC0"/>
    <w:rsid w:val="00CC7620"/>
    <w:rsid w:val="00CC7DF4"/>
    <w:rsid w:val="00CD68B1"/>
    <w:rsid w:val="00CD69A7"/>
    <w:rsid w:val="00CF32EB"/>
    <w:rsid w:val="00CF3673"/>
    <w:rsid w:val="00CF522E"/>
    <w:rsid w:val="00CF65FA"/>
    <w:rsid w:val="00D0088E"/>
    <w:rsid w:val="00D14E46"/>
    <w:rsid w:val="00D14F0E"/>
    <w:rsid w:val="00D27FB1"/>
    <w:rsid w:val="00D45AA9"/>
    <w:rsid w:val="00D45D39"/>
    <w:rsid w:val="00D477B3"/>
    <w:rsid w:val="00D514B2"/>
    <w:rsid w:val="00D52440"/>
    <w:rsid w:val="00D52C81"/>
    <w:rsid w:val="00D63BEC"/>
    <w:rsid w:val="00D7189C"/>
    <w:rsid w:val="00D7546B"/>
    <w:rsid w:val="00D827F3"/>
    <w:rsid w:val="00DA349F"/>
    <w:rsid w:val="00DA72ED"/>
    <w:rsid w:val="00DB221B"/>
    <w:rsid w:val="00DC16CC"/>
    <w:rsid w:val="00DD1E0F"/>
    <w:rsid w:val="00DD433A"/>
    <w:rsid w:val="00DE40BF"/>
    <w:rsid w:val="00E066E7"/>
    <w:rsid w:val="00E10AAA"/>
    <w:rsid w:val="00E323DB"/>
    <w:rsid w:val="00E328B3"/>
    <w:rsid w:val="00E33D90"/>
    <w:rsid w:val="00E36118"/>
    <w:rsid w:val="00E377D1"/>
    <w:rsid w:val="00E50CC3"/>
    <w:rsid w:val="00E51D92"/>
    <w:rsid w:val="00E544AD"/>
    <w:rsid w:val="00E54662"/>
    <w:rsid w:val="00E56491"/>
    <w:rsid w:val="00E61D32"/>
    <w:rsid w:val="00E719FD"/>
    <w:rsid w:val="00E7559D"/>
    <w:rsid w:val="00E76317"/>
    <w:rsid w:val="00E84666"/>
    <w:rsid w:val="00E84EDC"/>
    <w:rsid w:val="00E90E41"/>
    <w:rsid w:val="00E93119"/>
    <w:rsid w:val="00EA5DFF"/>
    <w:rsid w:val="00EA6AEF"/>
    <w:rsid w:val="00EC5CC4"/>
    <w:rsid w:val="00EE2903"/>
    <w:rsid w:val="00EE3726"/>
    <w:rsid w:val="00EE4F49"/>
    <w:rsid w:val="00F00563"/>
    <w:rsid w:val="00F03D9A"/>
    <w:rsid w:val="00F128BC"/>
    <w:rsid w:val="00F133AF"/>
    <w:rsid w:val="00F14B2B"/>
    <w:rsid w:val="00F2120C"/>
    <w:rsid w:val="00F317E2"/>
    <w:rsid w:val="00F32C0C"/>
    <w:rsid w:val="00F33602"/>
    <w:rsid w:val="00F43777"/>
    <w:rsid w:val="00F537C6"/>
    <w:rsid w:val="00F567E8"/>
    <w:rsid w:val="00F758E8"/>
    <w:rsid w:val="00F76F94"/>
    <w:rsid w:val="00F80014"/>
    <w:rsid w:val="00F80D74"/>
    <w:rsid w:val="00F81B5E"/>
    <w:rsid w:val="00F82438"/>
    <w:rsid w:val="00F9269F"/>
    <w:rsid w:val="00F94A2D"/>
    <w:rsid w:val="00FB401E"/>
    <w:rsid w:val="00FC2A21"/>
    <w:rsid w:val="00FC7220"/>
    <w:rsid w:val="00FD12D4"/>
    <w:rsid w:val="00FD2A98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542D"/>
  <w15:chartTrackingRefBased/>
  <w15:docId w15:val="{008F9BF5-0185-994C-8234-F818D1C3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3F1F"/>
  </w:style>
  <w:style w:type="table" w:styleId="TableGrid">
    <w:name w:val="Table Grid"/>
    <w:basedOn w:val="TableNormal"/>
    <w:uiPriority w:val="39"/>
    <w:rsid w:val="0034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F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54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49B"/>
  </w:style>
  <w:style w:type="character" w:styleId="PageNumber">
    <w:name w:val="page number"/>
    <w:basedOn w:val="DefaultParagraphFont"/>
    <w:uiPriority w:val="99"/>
    <w:semiHidden/>
    <w:unhideWhenUsed/>
    <w:rsid w:val="0054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21F1C-10D7-4F9F-8120-E336DDAE8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chayut Phinyo</cp:lastModifiedBy>
  <cp:revision>3</cp:revision>
  <cp:lastPrinted>2024-09-13T02:25:00Z</cp:lastPrinted>
  <dcterms:created xsi:type="dcterms:W3CDTF">2025-05-09T08:34:00Z</dcterms:created>
  <dcterms:modified xsi:type="dcterms:W3CDTF">2025-05-09T08:36:00Z</dcterms:modified>
</cp:coreProperties>
</file>